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GB"/>
        </w:rPr>
        <w:t>Table S4.</w:t>
      </w:r>
      <w:r>
        <w:rPr>
          <w:lang w:val="en-GB"/>
        </w:rPr>
        <w:t xml:space="preserve"> sRNA candidates identified as putative transcriptional units in intergenic regions of </w:t>
      </w:r>
      <w:r>
        <w:rPr>
          <w:i/>
          <w:lang w:val="en-GB"/>
        </w:rPr>
        <w:t>S. meliloti</w:t>
      </w:r>
      <w:r>
        <w:rPr>
          <w:lang w:val="en-GB"/>
        </w:rPr>
        <w:t xml:space="preserve"> 1021 chromosome according to the global scoring procedure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1294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40"/>
        <w:gridCol w:w="1355"/>
        <w:gridCol w:w="900"/>
        <w:gridCol w:w="900"/>
        <w:gridCol w:w="900"/>
        <w:gridCol w:w="360"/>
        <w:gridCol w:w="540"/>
        <w:gridCol w:w="360"/>
        <w:gridCol w:w="1055"/>
        <w:gridCol w:w="1800"/>
        <w:gridCol w:w="720"/>
        <w:gridCol w:w="636"/>
        <w:gridCol w:w="540"/>
        <w:gridCol w:w="720"/>
        <w:gridCol w:w="1020"/>
        <w:gridCol w:w="500"/>
      </w:tblGrid>
      <w:tr>
        <w:trPr>
          <w:trHeight w:val="273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sRNA# </w:t>
            </w:r>
            <w:r>
              <w:rPr>
                <w:rFonts w:cs="Arial" w:ascii="Arial" w:hAnsi="Arial"/>
                <w:b/>
                <w:bCs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Gene o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Arial" w:cs="Arial" w:ascii="Arial" w:hAnsi="Arial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designation </w:t>
            </w:r>
            <w:r>
              <w:rPr>
                <w:rFonts w:cs="Arial" w:ascii="Arial" w:hAnsi="Arial"/>
                <w:b/>
                <w:bCs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IGR lengt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IGR star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Upstream ORF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GB"/>
              </w:rPr>
              <w:t xml:space="preserve">Orientation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GB"/>
              </w:rPr>
              <w:t>Up      sRNA      Dn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Promoter prediction </w:t>
            </w:r>
            <w:r>
              <w:rPr>
                <w:rFonts w:cs="Arial" w:ascii="Arial" w:hAnsi="Arial"/>
                <w:b/>
                <w:bCs/>
                <w:sz w:val="12"/>
                <w:szCs w:val="12"/>
                <w:vertAlign w:val="superscript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Predicted 5'-end </w:t>
            </w:r>
            <w:r>
              <w:rPr>
                <w:rFonts w:cs="Arial" w:ascii="Arial" w:hAnsi="Arial"/>
                <w:b/>
                <w:bCs/>
                <w:sz w:val="12"/>
                <w:szCs w:val="12"/>
                <w:vertAlign w:val="superscript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Predicted 3'-end </w:t>
            </w:r>
            <w:r>
              <w:rPr>
                <w:rFonts w:cs="Arial" w:ascii="Arial" w:hAnsi="Arial"/>
                <w:b/>
                <w:bCs/>
                <w:sz w:val="12"/>
                <w:szCs w:val="12"/>
                <w:vertAlign w:val="superscript"/>
              </w:rPr>
              <w:t>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Blast scor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Qrna sco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Global score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Length (nt) </w:t>
            </w:r>
            <w:r>
              <w:rPr>
                <w:rFonts w:cs="Arial" w:ascii="Arial" w:hAnsi="Arial"/>
                <w:b/>
                <w:bCs/>
                <w:sz w:val="12"/>
                <w:szCs w:val="12"/>
                <w:vertAlign w:val="superscript"/>
              </w:rPr>
              <w:t>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SP </w:t>
            </w:r>
            <w:r>
              <w:rPr>
                <w:rFonts w:cs="Arial" w:ascii="Arial" w:hAnsi="Arial"/>
                <w:b/>
                <w:bCs/>
                <w:sz w:val="12"/>
                <w:szCs w:val="12"/>
                <w:vertAlign w:val="superscript"/>
              </w:rPr>
              <w:t>7</w:t>
            </w:r>
          </w:p>
        </w:tc>
      </w:tr>
      <w:tr>
        <w:trPr>
          <w:trHeight w:val="274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Cs/>
                <w:sz w:val="12"/>
                <w:szCs w:val="12"/>
              </w:rPr>
              <w:t>SmrC15</w:t>
            </w:r>
            <w:r>
              <w:rPr>
                <w:rFonts w:cs="Arial" w:ascii="Arial" w:hAnsi="Arial"/>
                <w:b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(</w:t>
            </w:r>
            <w:r>
              <w:rPr>
                <w:rFonts w:cs="Arial" w:ascii="Arial" w:hAnsi="Arial"/>
                <w:b/>
                <w:sz w:val="12"/>
                <w:szCs w:val="12"/>
              </w:rPr>
              <w:t>Sm3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)  </w:t>
            </w:r>
            <w:r>
              <w:rPr>
                <w:rFonts w:cs="Arial" w:ascii="Arial" w:hAnsi="Arial"/>
                <w:b/>
                <w:sz w:val="12"/>
                <w:szCs w:val="12"/>
              </w:rPr>
              <w:t xml:space="preserve">          </w:t>
            </w:r>
            <w:r>
              <w:rPr>
                <w:rFonts w:cs="Arial" w:ascii="Arial" w:hAnsi="Arial"/>
                <w:b/>
                <w:bCs/>
                <w:iCs/>
                <w:sz w:val="12"/>
                <w:szCs w:val="12"/>
              </w:rPr>
              <w:t>SmrC16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 (</w:t>
            </w:r>
            <w:r>
              <w:rPr>
                <w:rFonts w:cs="Arial" w:ascii="Arial" w:hAnsi="Arial"/>
                <w:b/>
                <w:sz w:val="12"/>
                <w:szCs w:val="12"/>
              </w:rPr>
              <w:t>Sm3’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)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984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122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   &l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&lt;  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   &l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N, s7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oB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9873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98968 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1698618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9882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</w:tr>
      <w:tr>
        <w:trPr>
          <w:trHeight w:val="274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713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184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N, s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71490, 23716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7185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6-36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</w:tr>
      <w:tr>
        <w:trPr>
          <w:trHeight w:val="273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3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2"/>
                <w:szCs w:val="12"/>
              </w:rPr>
              <w:t>Sm5 (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ffh</w:t>
            </w:r>
            <w:r>
              <w:rPr>
                <w:rFonts w:cs="Arial" w:ascii="Arial" w:hAnsi="Arial"/>
                <w:sz w:val="12"/>
                <w:szCs w:val="12"/>
              </w:rPr>
              <w:t xml:space="preserve"> leader?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220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385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22121, 35222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2237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8-25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</w:tr>
      <w:tr>
        <w:trPr>
          <w:trHeight w:val="274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279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120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N, s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28153, 1728196, 172826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2802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0-24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</w:tr>
      <w:tr>
        <w:trPr>
          <w:trHeight w:val="274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Cs/>
                <w:sz w:val="12"/>
                <w:szCs w:val="12"/>
              </w:rPr>
              <w:t>SmrC14 (</w:t>
            </w:r>
            <w:r>
              <w:rPr>
                <w:rFonts w:cs="Arial" w:ascii="Arial" w:hAnsi="Arial"/>
                <w:b/>
                <w:sz w:val="12"/>
                <w:szCs w:val="12"/>
              </w:rPr>
              <w:t>Sm7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)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7’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674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205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   &l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   &l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N, s7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676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679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6748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6776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</w:tr>
      <w:tr>
        <w:trPr>
          <w:trHeight w:val="273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6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Sm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465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404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N, s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467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4678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y</w:t>
            </w:r>
          </w:p>
        </w:tc>
      </w:tr>
      <w:tr>
        <w:trPr>
          <w:trHeight w:val="274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351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208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N, s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1635343, 1635411, 16355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3521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6-34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</w:tr>
      <w:tr>
        <w:trPr>
          <w:trHeight w:val="274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909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005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N, s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91047, 10911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9134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7-29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</w:tr>
      <w:tr>
        <w:trPr>
          <w:trHeight w:val="274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9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Cs/>
                <w:sz w:val="12"/>
                <w:szCs w:val="12"/>
              </w:rPr>
              <w:t xml:space="preserve">SmrC9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(Sm12</w:t>
            </w:r>
            <w:r>
              <w:rPr>
                <w:rFonts w:cs="Arial" w:ascii="Arial" w:hAnsi="Arial"/>
                <w:b/>
                <w:bCs/>
                <w:iCs/>
                <w:sz w:val="12"/>
                <w:szCs w:val="12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981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193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N, s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1398427, 13985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9827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8-30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</w:tr>
      <w:tr>
        <w:trPr>
          <w:trHeight w:val="273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Cs/>
                <w:sz w:val="12"/>
                <w:szCs w:val="12"/>
              </w:rPr>
              <w:t>SmrC7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 (Sm1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14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285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N, s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16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182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</w:tr>
      <w:tr>
        <w:trPr>
          <w:trHeight w:val="274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748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167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N, s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2475717, 24758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7596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9-24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</w:tr>
      <w:tr>
        <w:trPr>
          <w:trHeight w:val="274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736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213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N, PhoB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73816, 573830 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7404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</w:tr>
      <w:tr>
        <w:trPr>
          <w:trHeight w:val="273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3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Sm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605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215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N, s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60780, 560916, 561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6125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8-47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</w:tr>
      <w:tr>
        <w:trPr>
          <w:trHeight w:val="274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Sm1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979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259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N, s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98309, 1198440, 11985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9809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2-41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</w:tr>
      <w:tr>
        <w:trPr>
          <w:trHeight w:val="274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709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142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70996,  22710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7122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6-22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</w:tr>
      <w:tr>
        <w:trPr>
          <w:trHeight w:val="274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066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121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068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0671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</w:tr>
      <w:tr>
        <w:trPr>
          <w:trHeight w:val="273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101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428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70, PhoB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10185, 2210260 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1032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2-13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</w:tr>
      <w:tr>
        <w:trPr>
          <w:trHeight w:val="274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18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Sm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202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445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214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2105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9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</w:tr>
      <w:tr>
        <w:trPr>
          <w:trHeight w:val="274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132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301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N, s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13461, 713680, 7137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1329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0-46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</w:tr>
      <w:tr>
        <w:trPr>
          <w:trHeight w:val="273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2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185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125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N, s70, PhoB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18613, 1518748 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1898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4-37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</w:tr>
      <w:tr>
        <w:trPr>
          <w:trHeight w:val="274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596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423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598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5969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</w:tr>
      <w:tr>
        <w:trPr>
          <w:trHeight w:val="274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2"/>
                <w:szCs w:val="12"/>
              </w:rPr>
              <w:t>Sm31 (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rpsK</w:t>
            </w:r>
            <w:r>
              <w:rPr>
                <w:rFonts w:cs="Arial" w:ascii="Arial" w:hAnsi="Arial"/>
                <w:sz w:val="12"/>
                <w:szCs w:val="12"/>
              </w:rPr>
              <w:t xml:space="preserve"> leader?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911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128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912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9111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</w:tr>
      <w:tr>
        <w:trPr>
          <w:trHeight w:val="274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235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217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N, s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238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2387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</w:tr>
      <w:tr>
        <w:trPr>
          <w:trHeight w:val="273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949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445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953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9546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</w:tr>
      <w:tr>
        <w:trPr>
          <w:trHeight w:val="274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319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237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N, s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321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3208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</w:tr>
      <w:tr>
        <w:trPr>
          <w:trHeight w:val="274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898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174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5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90145 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9004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</w:tr>
      <w:tr>
        <w:trPr>
          <w:trHeight w:val="273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930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045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N, s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932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9344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</w:tr>
      <w:tr>
        <w:trPr>
          <w:trHeight w:val="274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460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057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461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4609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</w:tr>
      <w:tr>
        <w:trPr>
          <w:trHeight w:val="274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991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21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993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9922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</w:tr>
      <w:tr>
        <w:trPr>
          <w:trHeight w:val="274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369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207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37112 163718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3696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9-21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</w:tr>
      <w:tr>
        <w:trPr>
          <w:trHeight w:val="273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343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119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N, PhoB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34398, 1734337 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3463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</w:tr>
      <w:tr>
        <w:trPr>
          <w:trHeight w:val="274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228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025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230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2323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</w:tr>
      <w:tr>
        <w:trPr>
          <w:trHeight w:val="274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258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025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258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2599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</w:tr>
      <w:tr>
        <w:trPr>
          <w:trHeight w:val="273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243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053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246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2441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</w:tr>
      <w:tr>
        <w:trPr>
          <w:trHeight w:val="274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364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164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2436602, 24366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3648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2-21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</w:tr>
      <w:tr>
        <w:trPr>
          <w:trHeight w:val="274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473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294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474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4757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</w:tr>
      <w:tr>
        <w:trPr>
          <w:trHeight w:val="274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37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Sm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69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291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69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711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</w:tr>
      <w:tr>
        <w:trPr>
          <w:trHeight w:val="273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38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Sm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863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398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864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8652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</w:tr>
      <w:tr>
        <w:trPr>
          <w:trHeight w:val="274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9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1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757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272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759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7583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</w:tr>
      <w:tr>
        <w:trPr>
          <w:trHeight w:val="274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1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299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316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301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3106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</w:tr>
      <w:tr>
        <w:trPr>
          <w:trHeight w:val="273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1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585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228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587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5863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</w:tr>
      <w:tr>
        <w:trPr>
          <w:trHeight w:val="274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2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1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39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041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40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416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</w:tr>
      <w:tr>
        <w:trPr>
          <w:trHeight w:val="274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3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1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240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112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241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2427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</w:tr>
      <w:tr>
        <w:trPr>
          <w:trHeight w:val="274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1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574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306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575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5774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</w:tr>
      <w:tr>
        <w:trPr>
          <w:trHeight w:val="273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45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Sm1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714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010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715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7143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</w:tr>
      <w:tr>
        <w:trPr>
          <w:trHeight w:val="274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6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1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147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121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149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1474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</w:tr>
      <w:tr>
        <w:trPr>
          <w:trHeight w:val="274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7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1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185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121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189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1881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</w:tr>
      <w:tr>
        <w:trPr>
          <w:trHeight w:val="273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8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1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437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118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442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4410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</w:tr>
      <w:tr>
        <w:trPr>
          <w:trHeight w:val="274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9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1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210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025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211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2136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</w:tr>
      <w:tr>
        <w:trPr>
          <w:trHeight w:val="274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1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291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431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293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2918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</w:tr>
      <w:tr>
        <w:trPr>
          <w:trHeight w:val="274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1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051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145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052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0518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</w:tr>
      <w:tr>
        <w:trPr>
          <w:trHeight w:val="273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2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1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241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159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243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2422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</w:tr>
      <w:tr>
        <w:trPr>
          <w:trHeight w:val="274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3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953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197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9567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9541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</w:tr>
      <w:tr>
        <w:trPr>
          <w:trHeight w:val="274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4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1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856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241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857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8562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</w:tr>
      <w:tr>
        <w:trPr>
          <w:trHeight w:val="273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5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1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612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396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614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6134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</w:tr>
      <w:tr>
        <w:trPr>
          <w:trHeight w:val="274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6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1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385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310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386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3883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</w:tr>
      <w:tr>
        <w:trPr>
          <w:trHeight w:val="274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57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1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506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279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509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5114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</w:tr>
      <w:tr>
        <w:trPr>
          <w:trHeight w:val="274" w:hRule="atLeast"/>
        </w:trPr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8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010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0249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011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0111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b/>
          <w:sz w:val="20"/>
          <w:szCs w:val="20"/>
          <w:vertAlign w:val="superscript"/>
          <w:lang w:val="en-GB"/>
        </w:rPr>
        <w:t>1</w:t>
      </w:r>
      <w:r>
        <w:rPr>
          <w:sz w:val="20"/>
          <w:szCs w:val="20"/>
          <w:lang w:val="en-GB"/>
        </w:rPr>
        <w:t xml:space="preserve"> Candidate sRNAs are sorted according to its descending global scores (GS). Bolded candidates correspond to IGR regions selected in the first round of predictions (Table 1).</w:t>
      </w:r>
    </w:p>
    <w:p>
      <w:pPr>
        <w:pStyle w:val="Normal"/>
        <w:jc w:val="both"/>
        <w:rPr/>
      </w:pPr>
      <w:r>
        <w:rPr>
          <w:b/>
          <w:sz w:val="20"/>
          <w:szCs w:val="20"/>
          <w:vertAlign w:val="superscript"/>
          <w:lang w:val="en-GB"/>
        </w:rPr>
        <w:t>2</w:t>
      </w:r>
      <w:r>
        <w:rPr>
          <w:sz w:val="20"/>
          <w:szCs w:val="20"/>
          <w:lang w:val="en-GB"/>
        </w:rPr>
        <w:t xml:space="preserve"> The designation Sm1-Sm270 corresponds to the full list of sRNA predictions (Table S3) obtained in this work by weighing the prediction of transcriptional units (co-orientated promoter and terminator), transcriptional signals (promoter or terminator), conservation of primary and secondary structure. Bolded candidates have been verified experimentally and retain their original annotation. </w:t>
      </w:r>
    </w:p>
    <w:p>
      <w:pPr>
        <w:pStyle w:val="Normal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vertAlign w:val="superscript"/>
          <w:lang w:val="en-GB"/>
        </w:rPr>
        <w:t xml:space="preserve">3  </w:t>
      </w:r>
      <w:r>
        <w:rPr>
          <w:sz w:val="20"/>
          <w:szCs w:val="20"/>
          <w:lang w:val="en-GB"/>
        </w:rPr>
        <w:t xml:space="preserve">NN, neural network promoter prediction; s70, </w:t>
      </w:r>
      <w:r>
        <w:rPr>
          <w:rFonts w:cs="Symbol" w:ascii="Symbol" w:hAnsi="Symbol"/>
          <w:sz w:val="20"/>
          <w:szCs w:val="20"/>
          <w:lang w:val="en-GB"/>
        </w:rPr>
        <w:t></w:t>
      </w:r>
      <w:r>
        <w:rPr>
          <w:sz w:val="20"/>
          <w:szCs w:val="20"/>
          <w:vertAlign w:val="superscript"/>
          <w:lang w:val="en-GB"/>
        </w:rPr>
        <w:t>70</w:t>
      </w:r>
      <w:r>
        <w:rPr>
          <w:sz w:val="20"/>
          <w:szCs w:val="20"/>
          <w:lang w:val="en-GB"/>
        </w:rPr>
        <w:t>-dependent promoter; s54, RpoN (</w:t>
      </w:r>
      <w:r>
        <w:rPr>
          <w:rFonts w:cs="Symbol" w:ascii="Symbol" w:hAnsi="Symbol"/>
          <w:sz w:val="20"/>
          <w:szCs w:val="20"/>
          <w:lang w:val="en-GB"/>
        </w:rPr>
        <w:t></w:t>
      </w:r>
      <w:r>
        <w:rPr>
          <w:sz w:val="20"/>
          <w:szCs w:val="20"/>
          <w:vertAlign w:val="superscript"/>
          <w:lang w:val="en-GB"/>
        </w:rPr>
        <w:t>54</w:t>
      </w:r>
      <w:r>
        <w:rPr>
          <w:sz w:val="20"/>
          <w:szCs w:val="20"/>
          <w:lang w:val="en-GB"/>
        </w:rPr>
        <w:t>)-dependent promoter promoter; PhoB, putative PhoB binding site.</w:t>
      </w:r>
    </w:p>
    <w:p>
      <w:pPr>
        <w:pStyle w:val="Normal"/>
        <w:jc w:val="both"/>
        <w:rPr/>
      </w:pPr>
      <w:r>
        <w:rPr>
          <w:b/>
          <w:sz w:val="20"/>
          <w:szCs w:val="20"/>
          <w:vertAlign w:val="superscript"/>
          <w:lang w:val="en-GB"/>
        </w:rPr>
        <w:t>4</w:t>
      </w:r>
      <w:r>
        <w:rPr>
          <w:sz w:val="20"/>
          <w:szCs w:val="20"/>
          <w:lang w:val="en-GB"/>
        </w:rPr>
        <w:t xml:space="preserve"> The coordinates of all putative promoters and/or transcription factor binding sites within an IGR are presented. The position given for NN is the 3’ end of the identified sequence. For </w:t>
      </w:r>
      <w:r>
        <w:rPr>
          <w:rFonts w:cs="Symbol" w:ascii="Symbol" w:hAnsi="Symbol"/>
          <w:sz w:val="20"/>
          <w:szCs w:val="20"/>
          <w:lang w:val="en-GB"/>
        </w:rPr>
        <w:t></w:t>
      </w:r>
      <w:r>
        <w:rPr>
          <w:sz w:val="20"/>
          <w:szCs w:val="20"/>
          <w:vertAlign w:val="superscript"/>
          <w:lang w:val="en-GB"/>
        </w:rPr>
        <w:t>70</w:t>
      </w:r>
      <w:r>
        <w:rPr>
          <w:sz w:val="20"/>
          <w:szCs w:val="20"/>
          <w:lang w:val="en-GB"/>
        </w:rPr>
        <w:t xml:space="preserve"> the position given is 7 bases downstream of the 3’ end of the -10 hexamer. The 3’ end of the predicted binding site for </w:t>
      </w:r>
      <w:r>
        <w:rPr>
          <w:rFonts w:cs="Symbol" w:ascii="Symbol" w:hAnsi="Symbol"/>
          <w:sz w:val="20"/>
          <w:szCs w:val="20"/>
          <w:lang w:val="en-GB"/>
        </w:rPr>
        <w:t></w:t>
      </w:r>
      <w:r>
        <w:rPr>
          <w:sz w:val="20"/>
          <w:szCs w:val="20"/>
          <w:vertAlign w:val="superscript"/>
          <w:lang w:val="en-GB"/>
        </w:rPr>
        <w:t>54</w:t>
      </w:r>
      <w:r>
        <w:rPr>
          <w:sz w:val="20"/>
          <w:szCs w:val="20"/>
          <w:lang w:val="en-GB"/>
        </w:rPr>
        <w:t xml:space="preserve"> and PhoB is indicated with an asterisk.</w:t>
      </w:r>
    </w:p>
    <w:p>
      <w:pPr>
        <w:pStyle w:val="Normal"/>
        <w:jc w:val="both"/>
        <w:rPr/>
      </w:pPr>
      <w:r>
        <w:rPr>
          <w:b/>
          <w:sz w:val="20"/>
          <w:szCs w:val="20"/>
          <w:vertAlign w:val="superscript"/>
          <w:lang w:val="en-GB"/>
        </w:rPr>
        <w:t>5</w:t>
      </w:r>
      <w:r>
        <w:rPr>
          <w:sz w:val="20"/>
          <w:szCs w:val="20"/>
          <w:lang w:val="en-GB"/>
        </w:rPr>
        <w:t xml:space="preserve"> Given is the position of the last uridine at the end of the terminator sequence.</w:t>
      </w:r>
    </w:p>
    <w:p>
      <w:pPr>
        <w:pStyle w:val="Normal"/>
        <w:jc w:val="both"/>
        <w:rPr/>
      </w:pPr>
      <w:r>
        <w:rPr>
          <w:b/>
          <w:sz w:val="20"/>
          <w:szCs w:val="20"/>
          <w:vertAlign w:val="superscript"/>
          <w:lang w:val="en-GB"/>
        </w:rPr>
        <w:t>6</w:t>
      </w:r>
      <w:r>
        <w:rPr>
          <w:sz w:val="20"/>
          <w:szCs w:val="20"/>
          <w:lang w:val="en-GB"/>
        </w:rPr>
        <w:t xml:space="preserve"> Range of possible lengths based on putative 5’ and 3’ ends. </w:t>
      </w:r>
    </w:p>
    <w:p>
      <w:pPr>
        <w:pStyle w:val="Normal"/>
        <w:jc w:val="both"/>
        <w:rPr/>
      </w:pPr>
      <w:r>
        <w:rPr>
          <w:b/>
          <w:sz w:val="20"/>
          <w:szCs w:val="20"/>
          <w:vertAlign w:val="superscript"/>
          <w:lang w:val="en-GB"/>
        </w:rPr>
        <w:t>7</w:t>
      </w:r>
      <w:r>
        <w:rPr>
          <w:sz w:val="20"/>
          <w:szCs w:val="20"/>
          <w:lang w:val="en-GB"/>
        </w:rPr>
        <w:t xml:space="preserve"> y, candidate present in sRNAPredictHT search; n, candidate absent in sRNAPredictHT output (see Additional Table S2).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25T23:53:00Z</dcterms:created>
  <dc:creator>Claudio Valverde</dc:creator>
  <dc:description/>
  <cp:keywords/>
  <dc:language>en-US</dc:language>
  <cp:lastModifiedBy>Claudio Valverde</cp:lastModifiedBy>
  <dcterms:modified xsi:type="dcterms:W3CDTF">2008-03-31T13:24:00Z</dcterms:modified>
  <cp:revision>4</cp:revision>
  <dc:subject/>
  <dc:title>Table 2</dc:title>
</cp:coreProperties>
</file>